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8BAC8" w14:textId="77777777" w:rsidR="0059220B" w:rsidRPr="00BB5895" w:rsidRDefault="0059220B" w:rsidP="0059220B">
      <w:pPr>
        <w:pStyle w:val="Didascalia"/>
        <w:keepNext/>
        <w:spacing w:after="0" w:line="360" w:lineRule="auto"/>
        <w:jc w:val="both"/>
        <w:rPr>
          <w:rFonts w:ascii="Arial" w:hAnsi="Arial" w:cs="Arial"/>
          <w:color w:val="0D0D0D" w:themeColor="text1" w:themeTint="F2"/>
          <w:sz w:val="24"/>
          <w:szCs w:val="24"/>
          <w:lang w:val="en-US"/>
        </w:rPr>
      </w:pPr>
      <w:r>
        <w:rPr>
          <w:rFonts w:ascii="Arial" w:hAnsi="Arial" w:cs="Arial"/>
          <w:color w:val="0D0D0D" w:themeColor="text1" w:themeTint="F2"/>
          <w:sz w:val="24"/>
          <w:szCs w:val="24"/>
          <w:lang w:val="en-US"/>
        </w:rPr>
        <w:t xml:space="preserve">Suppl. </w:t>
      </w:r>
      <w:r w:rsidRPr="00BB5895">
        <w:rPr>
          <w:rFonts w:ascii="Arial" w:hAnsi="Arial" w:cs="Arial"/>
          <w:color w:val="0D0D0D" w:themeColor="text1" w:themeTint="F2"/>
          <w:sz w:val="24"/>
          <w:szCs w:val="24"/>
          <w:lang w:val="en-US"/>
        </w:rPr>
        <w:t xml:space="preserve">Table </w:t>
      </w:r>
      <w:r w:rsidRPr="00BB5895">
        <w:rPr>
          <w:rFonts w:ascii="Arial" w:hAnsi="Arial" w:cs="Arial"/>
          <w:color w:val="0D0D0D" w:themeColor="text1" w:themeTint="F2"/>
          <w:sz w:val="24"/>
          <w:szCs w:val="24"/>
        </w:rPr>
        <w:fldChar w:fldCharType="begin"/>
      </w:r>
      <w:r w:rsidRPr="00BB5895">
        <w:rPr>
          <w:rFonts w:ascii="Arial" w:hAnsi="Arial" w:cs="Arial"/>
          <w:color w:val="0D0D0D" w:themeColor="text1" w:themeTint="F2"/>
          <w:sz w:val="24"/>
          <w:szCs w:val="24"/>
          <w:lang w:val="en-US"/>
        </w:rPr>
        <w:instrText xml:space="preserve"> SEQ Table \* ARABIC </w:instrText>
      </w:r>
      <w:r w:rsidRPr="00BB5895">
        <w:rPr>
          <w:rFonts w:ascii="Arial" w:hAnsi="Arial" w:cs="Arial"/>
          <w:color w:val="0D0D0D" w:themeColor="text1" w:themeTint="F2"/>
          <w:sz w:val="24"/>
          <w:szCs w:val="24"/>
        </w:rPr>
        <w:fldChar w:fldCharType="separate"/>
      </w:r>
      <w:r w:rsidRPr="00BB5895">
        <w:rPr>
          <w:rFonts w:ascii="Arial" w:hAnsi="Arial" w:cs="Arial"/>
          <w:noProof/>
          <w:color w:val="0D0D0D" w:themeColor="text1" w:themeTint="F2"/>
          <w:sz w:val="24"/>
          <w:szCs w:val="24"/>
          <w:lang w:val="en-US"/>
        </w:rPr>
        <w:t>1</w:t>
      </w:r>
      <w:r w:rsidRPr="00BB5895">
        <w:rPr>
          <w:rFonts w:ascii="Arial" w:hAnsi="Arial" w:cs="Arial"/>
          <w:color w:val="0D0D0D" w:themeColor="text1" w:themeTint="F2"/>
          <w:sz w:val="24"/>
          <w:szCs w:val="24"/>
        </w:rPr>
        <w:fldChar w:fldCharType="end"/>
      </w:r>
      <w:r w:rsidRPr="00BB5895">
        <w:rPr>
          <w:rFonts w:ascii="Arial" w:hAnsi="Arial" w:cs="Arial"/>
          <w:color w:val="0D0D0D" w:themeColor="text1" w:themeTint="F2"/>
          <w:sz w:val="24"/>
          <w:szCs w:val="24"/>
          <w:lang w:val="en-US"/>
        </w:rPr>
        <w:t>. Samples and relative DNA dosage after extraction procedure.</w:t>
      </w:r>
    </w:p>
    <w:tbl>
      <w:tblPr>
        <w:tblStyle w:val="Grigliatabella"/>
        <w:tblW w:w="7159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070"/>
        <w:gridCol w:w="1276"/>
        <w:gridCol w:w="1701"/>
        <w:gridCol w:w="2126"/>
      </w:tblGrid>
      <w:tr w:rsidR="0059220B" w:rsidRPr="00BB5895" w14:paraId="513E1413" w14:textId="77777777" w:rsidTr="00D8532C">
        <w:trPr>
          <w:trHeight w:val="480"/>
          <w:jc w:val="center"/>
        </w:trPr>
        <w:tc>
          <w:tcPr>
            <w:tcW w:w="986" w:type="dxa"/>
            <w:tcBorders>
              <w:top w:val="nil"/>
              <w:left w:val="nil"/>
            </w:tcBorders>
          </w:tcPr>
          <w:p w14:paraId="1EB2634C" w14:textId="77777777" w:rsidR="0059220B" w:rsidRPr="00BB5895" w:rsidRDefault="0059220B" w:rsidP="007C31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top w:val="nil"/>
              <w:left w:val="nil"/>
            </w:tcBorders>
            <w:noWrap/>
            <w:vAlign w:val="center"/>
            <w:hideMark/>
          </w:tcPr>
          <w:p w14:paraId="3C982FE1" w14:textId="77777777" w:rsidR="0059220B" w:rsidRPr="00BB5895" w:rsidRDefault="0059220B" w:rsidP="007C31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Sample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35719957" w14:textId="77777777" w:rsidR="0059220B" w:rsidRPr="00BB5895" w:rsidRDefault="0059220B" w:rsidP="007C31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Sample Type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621466D6" w14:textId="77777777" w:rsidR="0059220B" w:rsidRPr="00BB5895" w:rsidRDefault="0059220B" w:rsidP="007C31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DNA Dosage (ng/µL)</w:t>
            </w:r>
          </w:p>
        </w:tc>
        <w:tc>
          <w:tcPr>
            <w:tcW w:w="2126" w:type="dxa"/>
            <w:tcBorders>
              <w:top w:val="nil"/>
              <w:right w:val="nil"/>
            </w:tcBorders>
            <w:noWrap/>
            <w:vAlign w:val="center"/>
            <w:hideMark/>
          </w:tcPr>
          <w:p w14:paraId="43B9FD7A" w14:textId="77777777" w:rsidR="0059220B" w:rsidRPr="00BB5895" w:rsidRDefault="0059220B" w:rsidP="007C31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Total DNA extracted (ng)</w:t>
            </w:r>
          </w:p>
        </w:tc>
      </w:tr>
      <w:tr w:rsidR="0059220B" w:rsidRPr="00BB5895" w14:paraId="32E5C1A2" w14:textId="77777777" w:rsidTr="00D8532C">
        <w:trPr>
          <w:cantSplit/>
          <w:trHeight w:val="624"/>
          <w:jc w:val="center"/>
        </w:trPr>
        <w:tc>
          <w:tcPr>
            <w:tcW w:w="986" w:type="dxa"/>
            <w:vMerge w:val="restart"/>
            <w:tcBorders>
              <w:left w:val="nil"/>
            </w:tcBorders>
            <w:textDirection w:val="btLr"/>
          </w:tcPr>
          <w:p w14:paraId="5595062D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atient 1</w:t>
            </w: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511ACE0E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-GR</w:t>
            </w:r>
          </w:p>
        </w:tc>
        <w:tc>
          <w:tcPr>
            <w:tcW w:w="1276" w:type="dxa"/>
            <w:noWrap/>
            <w:vAlign w:val="center"/>
            <w:hideMark/>
          </w:tcPr>
          <w:p w14:paraId="0C5FC389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ormal</w:t>
            </w:r>
          </w:p>
        </w:tc>
        <w:tc>
          <w:tcPr>
            <w:tcW w:w="1701" w:type="dxa"/>
            <w:noWrap/>
            <w:vAlign w:val="center"/>
            <w:hideMark/>
          </w:tcPr>
          <w:p w14:paraId="50DD0715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6,52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4A657FD4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93,4</w:t>
            </w:r>
          </w:p>
        </w:tc>
      </w:tr>
      <w:tr w:rsidR="0059220B" w:rsidRPr="00BB5895" w14:paraId="1B4DA62C" w14:textId="77777777" w:rsidTr="00D8532C">
        <w:trPr>
          <w:cantSplit/>
          <w:trHeight w:val="624"/>
          <w:jc w:val="center"/>
        </w:trPr>
        <w:tc>
          <w:tcPr>
            <w:tcW w:w="986" w:type="dxa"/>
            <w:vMerge/>
            <w:tcBorders>
              <w:left w:val="nil"/>
            </w:tcBorders>
          </w:tcPr>
          <w:p w14:paraId="3342209F" w14:textId="77777777" w:rsidR="0059220B" w:rsidRPr="00BB5895" w:rsidRDefault="0059220B" w:rsidP="007C31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0AEA3328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7-GR</w:t>
            </w:r>
          </w:p>
        </w:tc>
        <w:tc>
          <w:tcPr>
            <w:tcW w:w="1276" w:type="dxa"/>
            <w:noWrap/>
            <w:vAlign w:val="center"/>
            <w:hideMark/>
          </w:tcPr>
          <w:p w14:paraId="55B92C45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umor</w:t>
            </w:r>
          </w:p>
        </w:tc>
        <w:tc>
          <w:tcPr>
            <w:tcW w:w="1701" w:type="dxa"/>
            <w:noWrap/>
            <w:vAlign w:val="center"/>
            <w:hideMark/>
          </w:tcPr>
          <w:p w14:paraId="3BE42962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,96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3B147808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78,6</w:t>
            </w:r>
          </w:p>
        </w:tc>
      </w:tr>
      <w:tr w:rsidR="0059220B" w:rsidRPr="00BB5895" w14:paraId="484EFBB9" w14:textId="77777777" w:rsidTr="00D8532C">
        <w:trPr>
          <w:cantSplit/>
          <w:trHeight w:val="624"/>
          <w:jc w:val="center"/>
        </w:trPr>
        <w:tc>
          <w:tcPr>
            <w:tcW w:w="986" w:type="dxa"/>
            <w:vMerge w:val="restart"/>
            <w:tcBorders>
              <w:left w:val="nil"/>
            </w:tcBorders>
            <w:textDirection w:val="btLr"/>
          </w:tcPr>
          <w:p w14:paraId="0CECA29B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atient 2</w:t>
            </w: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6D26C5C2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2-GR</w:t>
            </w:r>
          </w:p>
        </w:tc>
        <w:tc>
          <w:tcPr>
            <w:tcW w:w="1276" w:type="dxa"/>
            <w:noWrap/>
            <w:vAlign w:val="center"/>
            <w:hideMark/>
          </w:tcPr>
          <w:p w14:paraId="037D9F30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ormal</w:t>
            </w:r>
          </w:p>
        </w:tc>
        <w:tc>
          <w:tcPr>
            <w:tcW w:w="1701" w:type="dxa"/>
            <w:noWrap/>
            <w:vAlign w:val="center"/>
            <w:hideMark/>
          </w:tcPr>
          <w:p w14:paraId="0550A3B9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7,64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01A594ED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93,8</w:t>
            </w:r>
          </w:p>
        </w:tc>
      </w:tr>
      <w:tr w:rsidR="0059220B" w:rsidRPr="00BB5895" w14:paraId="2B9A415E" w14:textId="77777777" w:rsidTr="00D8532C">
        <w:trPr>
          <w:cantSplit/>
          <w:trHeight w:val="624"/>
          <w:jc w:val="center"/>
        </w:trPr>
        <w:tc>
          <w:tcPr>
            <w:tcW w:w="986" w:type="dxa"/>
            <w:vMerge/>
            <w:tcBorders>
              <w:left w:val="nil"/>
            </w:tcBorders>
            <w:textDirection w:val="btLr"/>
          </w:tcPr>
          <w:p w14:paraId="191BC7D2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59CD7989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8-GR</w:t>
            </w:r>
          </w:p>
        </w:tc>
        <w:tc>
          <w:tcPr>
            <w:tcW w:w="1276" w:type="dxa"/>
            <w:noWrap/>
            <w:vAlign w:val="center"/>
            <w:hideMark/>
          </w:tcPr>
          <w:p w14:paraId="3ABC6A17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umor</w:t>
            </w:r>
          </w:p>
        </w:tc>
        <w:tc>
          <w:tcPr>
            <w:tcW w:w="1701" w:type="dxa"/>
            <w:noWrap/>
            <w:vAlign w:val="center"/>
            <w:hideMark/>
          </w:tcPr>
          <w:p w14:paraId="693ECEB8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8,96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298D44EF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13,6</w:t>
            </w:r>
          </w:p>
        </w:tc>
      </w:tr>
      <w:tr w:rsidR="0059220B" w:rsidRPr="00BB5895" w14:paraId="0470EA75" w14:textId="77777777" w:rsidTr="00D8532C">
        <w:trPr>
          <w:cantSplit/>
          <w:trHeight w:val="624"/>
          <w:jc w:val="center"/>
        </w:trPr>
        <w:tc>
          <w:tcPr>
            <w:tcW w:w="986" w:type="dxa"/>
            <w:vMerge w:val="restart"/>
            <w:tcBorders>
              <w:left w:val="nil"/>
            </w:tcBorders>
            <w:textDirection w:val="btLr"/>
          </w:tcPr>
          <w:p w14:paraId="57CA83FF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atient 3</w:t>
            </w: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0F36A71B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4-GR</w:t>
            </w:r>
          </w:p>
        </w:tc>
        <w:tc>
          <w:tcPr>
            <w:tcW w:w="1276" w:type="dxa"/>
            <w:noWrap/>
            <w:vAlign w:val="center"/>
            <w:hideMark/>
          </w:tcPr>
          <w:p w14:paraId="3EB565A4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ormal</w:t>
            </w:r>
          </w:p>
        </w:tc>
        <w:tc>
          <w:tcPr>
            <w:tcW w:w="1701" w:type="dxa"/>
            <w:noWrap/>
            <w:vAlign w:val="center"/>
            <w:hideMark/>
          </w:tcPr>
          <w:p w14:paraId="50090C35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,0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06263FF9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83,2</w:t>
            </w:r>
          </w:p>
        </w:tc>
      </w:tr>
      <w:tr w:rsidR="0059220B" w:rsidRPr="00BB5895" w14:paraId="5D760CD8" w14:textId="77777777" w:rsidTr="00D8532C">
        <w:trPr>
          <w:cantSplit/>
          <w:trHeight w:val="624"/>
          <w:jc w:val="center"/>
        </w:trPr>
        <w:tc>
          <w:tcPr>
            <w:tcW w:w="986" w:type="dxa"/>
            <w:vMerge/>
            <w:tcBorders>
              <w:left w:val="nil"/>
            </w:tcBorders>
            <w:textDirection w:val="btLr"/>
          </w:tcPr>
          <w:p w14:paraId="7ADF4A6A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6336C263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0-GR</w:t>
            </w:r>
          </w:p>
        </w:tc>
        <w:tc>
          <w:tcPr>
            <w:tcW w:w="1276" w:type="dxa"/>
            <w:noWrap/>
            <w:vAlign w:val="center"/>
            <w:hideMark/>
          </w:tcPr>
          <w:p w14:paraId="46CC2FCC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umor</w:t>
            </w:r>
          </w:p>
        </w:tc>
        <w:tc>
          <w:tcPr>
            <w:tcW w:w="1701" w:type="dxa"/>
            <w:noWrap/>
            <w:vAlign w:val="center"/>
            <w:hideMark/>
          </w:tcPr>
          <w:p w14:paraId="22528B2A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,336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53B18CDE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16,76</w:t>
            </w:r>
          </w:p>
        </w:tc>
      </w:tr>
      <w:tr w:rsidR="0059220B" w:rsidRPr="00BB5895" w14:paraId="31AAF44C" w14:textId="77777777" w:rsidTr="00D8532C">
        <w:trPr>
          <w:cantSplit/>
          <w:trHeight w:val="624"/>
          <w:jc w:val="center"/>
        </w:trPr>
        <w:tc>
          <w:tcPr>
            <w:tcW w:w="986" w:type="dxa"/>
            <w:vMerge w:val="restart"/>
            <w:tcBorders>
              <w:left w:val="nil"/>
            </w:tcBorders>
            <w:textDirection w:val="btLr"/>
          </w:tcPr>
          <w:p w14:paraId="14D79F66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atient 4</w:t>
            </w: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2F0AD93B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5-GR</w:t>
            </w:r>
          </w:p>
        </w:tc>
        <w:tc>
          <w:tcPr>
            <w:tcW w:w="1276" w:type="dxa"/>
            <w:noWrap/>
            <w:vAlign w:val="center"/>
            <w:hideMark/>
          </w:tcPr>
          <w:p w14:paraId="4E3C89B8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ormal</w:t>
            </w:r>
          </w:p>
        </w:tc>
        <w:tc>
          <w:tcPr>
            <w:tcW w:w="1701" w:type="dxa"/>
            <w:noWrap/>
            <w:vAlign w:val="center"/>
            <w:hideMark/>
          </w:tcPr>
          <w:p w14:paraId="037C3728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7,6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4F5CAECE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04</w:t>
            </w:r>
          </w:p>
        </w:tc>
      </w:tr>
      <w:tr w:rsidR="0059220B" w:rsidRPr="00BB5895" w14:paraId="526632B9" w14:textId="77777777" w:rsidTr="00D8532C">
        <w:trPr>
          <w:cantSplit/>
          <w:trHeight w:val="624"/>
          <w:jc w:val="center"/>
        </w:trPr>
        <w:tc>
          <w:tcPr>
            <w:tcW w:w="986" w:type="dxa"/>
            <w:vMerge/>
            <w:tcBorders>
              <w:left w:val="nil"/>
            </w:tcBorders>
            <w:textDirection w:val="btLr"/>
          </w:tcPr>
          <w:p w14:paraId="066ACAD3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49F3B181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1-GR</w:t>
            </w:r>
          </w:p>
        </w:tc>
        <w:tc>
          <w:tcPr>
            <w:tcW w:w="1276" w:type="dxa"/>
            <w:noWrap/>
            <w:vAlign w:val="center"/>
            <w:hideMark/>
          </w:tcPr>
          <w:p w14:paraId="24ED8C30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umor</w:t>
            </w:r>
          </w:p>
        </w:tc>
        <w:tc>
          <w:tcPr>
            <w:tcW w:w="1701" w:type="dxa"/>
            <w:noWrap/>
            <w:vAlign w:val="center"/>
            <w:hideMark/>
          </w:tcPr>
          <w:p w14:paraId="4827DD9C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,6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3C6D9126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98,8</w:t>
            </w:r>
          </w:p>
        </w:tc>
      </w:tr>
      <w:tr w:rsidR="0059220B" w:rsidRPr="00BB5895" w14:paraId="226CBE0D" w14:textId="77777777" w:rsidTr="00D8532C">
        <w:trPr>
          <w:cantSplit/>
          <w:trHeight w:val="624"/>
          <w:jc w:val="center"/>
        </w:trPr>
        <w:tc>
          <w:tcPr>
            <w:tcW w:w="986" w:type="dxa"/>
            <w:vMerge w:val="restart"/>
            <w:tcBorders>
              <w:left w:val="nil"/>
            </w:tcBorders>
            <w:textDirection w:val="btLr"/>
          </w:tcPr>
          <w:p w14:paraId="35B4CDD5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atient 5</w:t>
            </w: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74492A0F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3-GR</w:t>
            </w:r>
          </w:p>
        </w:tc>
        <w:tc>
          <w:tcPr>
            <w:tcW w:w="1276" w:type="dxa"/>
            <w:noWrap/>
            <w:vAlign w:val="center"/>
            <w:hideMark/>
          </w:tcPr>
          <w:p w14:paraId="35DF7ECE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ormal</w:t>
            </w:r>
          </w:p>
        </w:tc>
        <w:tc>
          <w:tcPr>
            <w:tcW w:w="1701" w:type="dxa"/>
            <w:noWrap/>
            <w:vAlign w:val="center"/>
            <w:hideMark/>
          </w:tcPr>
          <w:p w14:paraId="5A107A54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8,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4531CC05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96</w:t>
            </w:r>
          </w:p>
        </w:tc>
      </w:tr>
      <w:tr w:rsidR="0059220B" w:rsidRPr="00BB5895" w14:paraId="756836D2" w14:textId="77777777" w:rsidTr="00D8532C">
        <w:trPr>
          <w:cantSplit/>
          <w:trHeight w:val="624"/>
          <w:jc w:val="center"/>
        </w:trPr>
        <w:tc>
          <w:tcPr>
            <w:tcW w:w="986" w:type="dxa"/>
            <w:vMerge/>
            <w:tcBorders>
              <w:left w:val="nil"/>
            </w:tcBorders>
            <w:textDirection w:val="btLr"/>
          </w:tcPr>
          <w:p w14:paraId="40C3B138" w14:textId="77777777" w:rsidR="0059220B" w:rsidRPr="00BB5895" w:rsidRDefault="0059220B" w:rsidP="007C31A6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left w:val="nil"/>
            </w:tcBorders>
            <w:noWrap/>
            <w:vAlign w:val="center"/>
            <w:hideMark/>
          </w:tcPr>
          <w:p w14:paraId="2E728989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5-GR</w:t>
            </w:r>
          </w:p>
        </w:tc>
        <w:tc>
          <w:tcPr>
            <w:tcW w:w="1276" w:type="dxa"/>
            <w:noWrap/>
            <w:vAlign w:val="center"/>
            <w:hideMark/>
          </w:tcPr>
          <w:p w14:paraId="7B131E97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umor</w:t>
            </w:r>
          </w:p>
        </w:tc>
        <w:tc>
          <w:tcPr>
            <w:tcW w:w="1701" w:type="dxa"/>
            <w:noWrap/>
            <w:vAlign w:val="center"/>
            <w:hideMark/>
          </w:tcPr>
          <w:p w14:paraId="27896E2F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1,4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  <w:hideMark/>
          </w:tcPr>
          <w:p w14:paraId="5E54C721" w14:textId="77777777" w:rsidR="0059220B" w:rsidRPr="00BB5895" w:rsidRDefault="0059220B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16,6</w:t>
            </w:r>
          </w:p>
        </w:tc>
      </w:tr>
      <w:tr w:rsidR="00D8532C" w:rsidRPr="00BB5895" w14:paraId="5F7D02B6" w14:textId="77777777" w:rsidTr="00D8532C">
        <w:tblPrEx>
          <w:jc w:val="left"/>
          <w:tblBorders>
            <w:insideV w:val="single" w:sz="4" w:space="0" w:color="auto"/>
          </w:tblBorders>
        </w:tblPrEx>
        <w:trPr>
          <w:cantSplit/>
          <w:trHeight w:val="794"/>
        </w:trPr>
        <w:tc>
          <w:tcPr>
            <w:tcW w:w="986" w:type="dxa"/>
            <w:vMerge w:val="restart"/>
            <w:tcBorders>
              <w:left w:val="nil"/>
              <w:right w:val="nil"/>
            </w:tcBorders>
            <w:textDirection w:val="btLr"/>
          </w:tcPr>
          <w:p w14:paraId="26C42145" w14:textId="1CC4AF09" w:rsidR="00D8532C" w:rsidRPr="00BB5895" w:rsidRDefault="00D8532C" w:rsidP="00E52B08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3D08AA" w14:textId="11705F3D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4</w:t>
            </w: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-G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824F3B" w14:textId="77777777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Norm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264C5F" w14:textId="0C31898F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3,8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4CAC5B" w14:textId="2800CD0F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172,44</w:t>
            </w:r>
          </w:p>
        </w:tc>
      </w:tr>
      <w:tr w:rsidR="00D8532C" w:rsidRPr="00BB5895" w14:paraId="2D2B10C1" w14:textId="77777777" w:rsidTr="00D8532C">
        <w:tblPrEx>
          <w:jc w:val="left"/>
          <w:tblBorders>
            <w:insideV w:val="single" w:sz="4" w:space="0" w:color="auto"/>
          </w:tblBorders>
        </w:tblPrEx>
        <w:trPr>
          <w:trHeight w:val="425"/>
        </w:trPr>
        <w:tc>
          <w:tcPr>
            <w:tcW w:w="986" w:type="dxa"/>
            <w:vMerge/>
            <w:tcBorders>
              <w:left w:val="nil"/>
              <w:right w:val="nil"/>
            </w:tcBorders>
            <w:textDirection w:val="btLr"/>
          </w:tcPr>
          <w:p w14:paraId="59DDF06F" w14:textId="77777777" w:rsidR="00D8532C" w:rsidRPr="00BB5895" w:rsidRDefault="00D8532C" w:rsidP="00E52B08">
            <w:pPr>
              <w:spacing w:line="36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5DB6E1" w14:textId="3BC2E9B4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6</w:t>
            </w:r>
            <w:r w:rsidRPr="00BB589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it-IT"/>
              </w:rPr>
              <w:t>-G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3DA66F" w14:textId="77777777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BB589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um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26E237" w14:textId="2ECF23B6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5,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C1356B" w14:textId="2325425C" w:rsidR="00D8532C" w:rsidRPr="00BB5895" w:rsidRDefault="00D8532C" w:rsidP="00D8532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52</w:t>
            </w:r>
          </w:p>
        </w:tc>
      </w:tr>
    </w:tbl>
    <w:p w14:paraId="3A0BFD77" w14:textId="77777777" w:rsidR="00DA39E6" w:rsidRDefault="00DA39E6"/>
    <w:sectPr w:rsidR="00DA39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0B"/>
    <w:rsid w:val="000025DC"/>
    <w:rsid w:val="000501BD"/>
    <w:rsid w:val="0007618E"/>
    <w:rsid w:val="00080104"/>
    <w:rsid w:val="000932D1"/>
    <w:rsid w:val="000A46DB"/>
    <w:rsid w:val="001137BF"/>
    <w:rsid w:val="00115B03"/>
    <w:rsid w:val="00141272"/>
    <w:rsid w:val="001560C1"/>
    <w:rsid w:val="00156479"/>
    <w:rsid w:val="00165069"/>
    <w:rsid w:val="001710B3"/>
    <w:rsid w:val="001756B8"/>
    <w:rsid w:val="00184EB0"/>
    <w:rsid w:val="001D27A1"/>
    <w:rsid w:val="001E0155"/>
    <w:rsid w:val="001F6FEB"/>
    <w:rsid w:val="00200D52"/>
    <w:rsid w:val="00231A1A"/>
    <w:rsid w:val="002346BE"/>
    <w:rsid w:val="0024795E"/>
    <w:rsid w:val="002817B9"/>
    <w:rsid w:val="00297E91"/>
    <w:rsid w:val="002A1A5B"/>
    <w:rsid w:val="002C2431"/>
    <w:rsid w:val="002D4955"/>
    <w:rsid w:val="00394EFC"/>
    <w:rsid w:val="003B4FE7"/>
    <w:rsid w:val="003B712E"/>
    <w:rsid w:val="003C671C"/>
    <w:rsid w:val="003E030F"/>
    <w:rsid w:val="003E4760"/>
    <w:rsid w:val="0040083C"/>
    <w:rsid w:val="004466F6"/>
    <w:rsid w:val="00476BE3"/>
    <w:rsid w:val="004906C5"/>
    <w:rsid w:val="004A27ED"/>
    <w:rsid w:val="004D6549"/>
    <w:rsid w:val="004F7EFC"/>
    <w:rsid w:val="005056E6"/>
    <w:rsid w:val="005674C8"/>
    <w:rsid w:val="00574446"/>
    <w:rsid w:val="0058492F"/>
    <w:rsid w:val="0059220B"/>
    <w:rsid w:val="0059388C"/>
    <w:rsid w:val="00595629"/>
    <w:rsid w:val="00596CF6"/>
    <w:rsid w:val="005A0834"/>
    <w:rsid w:val="005C5E44"/>
    <w:rsid w:val="006452AB"/>
    <w:rsid w:val="00655E57"/>
    <w:rsid w:val="00667AAF"/>
    <w:rsid w:val="006913CD"/>
    <w:rsid w:val="006B63D8"/>
    <w:rsid w:val="006C0EED"/>
    <w:rsid w:val="006D5DDC"/>
    <w:rsid w:val="006D6BAA"/>
    <w:rsid w:val="006F2CB6"/>
    <w:rsid w:val="006F7D7D"/>
    <w:rsid w:val="00700E0E"/>
    <w:rsid w:val="007270BB"/>
    <w:rsid w:val="0073317C"/>
    <w:rsid w:val="0073350D"/>
    <w:rsid w:val="0073399C"/>
    <w:rsid w:val="00772AA9"/>
    <w:rsid w:val="007850A8"/>
    <w:rsid w:val="0079780B"/>
    <w:rsid w:val="007A5A6E"/>
    <w:rsid w:val="007C66F2"/>
    <w:rsid w:val="00801EEE"/>
    <w:rsid w:val="0080478B"/>
    <w:rsid w:val="00893340"/>
    <w:rsid w:val="008A4ED4"/>
    <w:rsid w:val="008F0FFC"/>
    <w:rsid w:val="00910595"/>
    <w:rsid w:val="009671FE"/>
    <w:rsid w:val="009B08C5"/>
    <w:rsid w:val="009B15EC"/>
    <w:rsid w:val="009B77BC"/>
    <w:rsid w:val="009E3FEE"/>
    <w:rsid w:val="009E4370"/>
    <w:rsid w:val="00A03CC8"/>
    <w:rsid w:val="00A1287F"/>
    <w:rsid w:val="00A134B0"/>
    <w:rsid w:val="00A309A5"/>
    <w:rsid w:val="00AB0E2A"/>
    <w:rsid w:val="00AB1D50"/>
    <w:rsid w:val="00AC1D38"/>
    <w:rsid w:val="00B111F5"/>
    <w:rsid w:val="00B13D3F"/>
    <w:rsid w:val="00B46BD9"/>
    <w:rsid w:val="00B54421"/>
    <w:rsid w:val="00B73D7B"/>
    <w:rsid w:val="00B84AAE"/>
    <w:rsid w:val="00BC0FF1"/>
    <w:rsid w:val="00BD589D"/>
    <w:rsid w:val="00C00684"/>
    <w:rsid w:val="00C2051B"/>
    <w:rsid w:val="00C315F1"/>
    <w:rsid w:val="00C503C8"/>
    <w:rsid w:val="00C50B7A"/>
    <w:rsid w:val="00C60BC0"/>
    <w:rsid w:val="00C70D34"/>
    <w:rsid w:val="00C75083"/>
    <w:rsid w:val="00CC2E12"/>
    <w:rsid w:val="00CE1EDF"/>
    <w:rsid w:val="00CE4D43"/>
    <w:rsid w:val="00CE7AAE"/>
    <w:rsid w:val="00D01CDD"/>
    <w:rsid w:val="00D062E1"/>
    <w:rsid w:val="00D22A50"/>
    <w:rsid w:val="00D2354C"/>
    <w:rsid w:val="00D434E4"/>
    <w:rsid w:val="00D6659E"/>
    <w:rsid w:val="00D8532C"/>
    <w:rsid w:val="00DA39E6"/>
    <w:rsid w:val="00DA3C95"/>
    <w:rsid w:val="00DA4EF2"/>
    <w:rsid w:val="00DA6DDC"/>
    <w:rsid w:val="00DC0C82"/>
    <w:rsid w:val="00DD2E6E"/>
    <w:rsid w:val="00E0102D"/>
    <w:rsid w:val="00E3053F"/>
    <w:rsid w:val="00E4279D"/>
    <w:rsid w:val="00E52B93"/>
    <w:rsid w:val="00E9568C"/>
    <w:rsid w:val="00F02643"/>
    <w:rsid w:val="00F222EA"/>
    <w:rsid w:val="00F352C8"/>
    <w:rsid w:val="00F43297"/>
    <w:rsid w:val="00F44159"/>
    <w:rsid w:val="00F5751B"/>
    <w:rsid w:val="00F6488B"/>
    <w:rsid w:val="00F965C3"/>
    <w:rsid w:val="00FD07FF"/>
    <w:rsid w:val="00FD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60E61"/>
  <w15:chartTrackingRefBased/>
  <w15:docId w15:val="{7B8C8300-3230-B24F-A8EA-09067453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22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9220B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5922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ivan1987@gmail.com</dc:creator>
  <cp:keywords/>
  <dc:description/>
  <cp:lastModifiedBy>Paolo Giuseppe Bonacci</cp:lastModifiedBy>
  <cp:revision>2</cp:revision>
  <dcterms:created xsi:type="dcterms:W3CDTF">2022-02-11T10:29:00Z</dcterms:created>
  <dcterms:modified xsi:type="dcterms:W3CDTF">2022-02-11T10:29:00Z</dcterms:modified>
</cp:coreProperties>
</file>